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DejaVuSansCondensed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DejaVuSansCondensed" w:cs="Times New Roman"/>
          <w:b/>
          <w:bCs/>
          <w:color w:val="000000"/>
          <w:kern w:val="0"/>
          <w:sz w:val="27"/>
          <w:szCs w:val="27"/>
          <w:lang w:val="en-US" w:eastAsia="zh-CN" w:bidi="ar"/>
        </w:rPr>
        <w:t>Table</w:t>
      </w:r>
      <w:r>
        <w:rPr>
          <w:rFonts w:hint="eastAsia" w:ascii="Times New Roman" w:hAnsi="Times New Roman" w:eastAsia="DejaVuSansCondensed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DejaVuSansCondensed" w:cs="Times New Roman"/>
          <w:b/>
          <w:bCs/>
          <w:color w:val="000000"/>
          <w:kern w:val="0"/>
          <w:sz w:val="27"/>
          <w:szCs w:val="27"/>
          <w:lang w:val="en-US" w:eastAsia="zh-CN" w:bidi="ar"/>
        </w:rPr>
        <w:t xml:space="preserve">S2 </w:t>
      </w:r>
      <w:r>
        <w:rPr>
          <w:rFonts w:ascii="Times New Roman" w:hAnsi="Times New Roman" w:eastAsia="DejaVuSansCondensed" w:cs="Times New Roman"/>
          <w:color w:val="000000"/>
          <w:kern w:val="0"/>
          <w:sz w:val="22"/>
          <w:szCs w:val="22"/>
          <w:lang w:val="en-US" w:eastAsia="zh-CN" w:bidi="ar"/>
        </w:rPr>
        <w:t>The sequences of primers used for qRT-PCR.</w:t>
      </w:r>
    </w:p>
    <w:tbl>
      <w:tblPr>
        <w:tblStyle w:val="2"/>
        <w:tblpPr w:leftFromText="180" w:rightFromText="180" w:vertAnchor="page" w:horzAnchor="page" w:tblpX="1746" w:tblpY="1852"/>
        <w:tblOverlap w:val="never"/>
        <w:tblW w:w="87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3542"/>
        <w:gridCol w:w="38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2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Name</w:t>
            </w:r>
          </w:p>
        </w:tc>
        <w:tc>
          <w:tcPr>
            <w:tcW w:w="354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orward Primer Sequence (5'-3')</w:t>
            </w:r>
          </w:p>
        </w:tc>
        <w:tc>
          <w:tcPr>
            <w:tcW w:w="389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everse Primer Sequence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287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</w:t>
            </w:r>
          </w:p>
        </w:tc>
        <w:tc>
          <w:tcPr>
            <w:tcW w:w="354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AATCTACCCGCAGGAAAGAGC</w:t>
            </w:r>
          </w:p>
        </w:tc>
        <w:tc>
          <w:tcPr>
            <w:tcW w:w="389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GCCCGAGAAACTTCAAGA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GGCTGTTCTCATGTGGCGA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GCGTCTTCCTTCTCATCCT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AAGTGGTTGCGAACTGTAGAT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CAGAGAACGGCTTGGA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CCTTCGCCGTCCTCGTAT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CAGCAGCAGAATACCGAT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18"/>
                <w:szCs w:val="18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AGGCTGAGAGGATAACACAAT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CCATTCGGCAACCAAA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6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AGTTGAGGAACGAGAAGGTTG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ACGCTGGCAGTCAGGTTT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7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ACGACTTCACATCCACCAGT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CGGCT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ATTAGAGGCG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8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CCGAGCAGTACTATCAAGACAAG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GTAACTCCGAGCAGACCGT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9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GCTACTGATGGGGTATGGGA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AACCGCACACTCAACC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0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CAGGATGGAAGCGAAGAAGA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GGCAGGGTTACCAAAGTGT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1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GCGAGGAATACAAGGAAGAAAC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TGATCCACCACCACATGAT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CAGTGGATGTCATACGGAAG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CCAACAAGGCAGCAAG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TCAAGGGCAAGAAGAGGT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CAAATGTCGCTGCCTTCC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AGTCAGGGCGTCGGTAGTG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TCGGTGCTGCTTCGTTA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5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TAGGTTCTTGCTGTCTGGT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ACCGAACAAGCCTTCCTA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6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GCTGGTGGTTGTGGTGTTAG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GAACAGGCTGAAGTGGG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7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GCGTTGCGGTTTGTTCAG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TCCTGCACAATCATAGCGT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8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CATCGTCCTCCACACAAAC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GGCACACGAACAGACTC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19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AATGCCACCCTAGCGAAC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TAGGCGATGAGGGAACCTT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0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TCGCCTTCTACCGCTCATC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TACCGTCGCCGTCCGT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1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CAAGTCACACTCGGATCAAAT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GCCATGCTGTCTAAGTTCA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GGCACTTGGAGAGTAGGAGG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CCACAACAAACTGCTT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TTCCAACTCTGATCGCCTGCT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CGCCGTCAATCCCAATT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CGATTCACGAGTAGTGCTTG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CTATGCTTGCGTTGTGTTC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5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TGTACCAGAGTTATCCGTTCG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GCCAACAGACCTTCCATT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6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GTCAGTGGAAGCAGTGGAGA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CAACAGCCGTAGAGCC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7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TTCTTGCCAGCGACGGTCTA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GCAGCCTTCAGTGGGT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8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CCAATGTTGACTCTGACACTG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CTTCTGCTGCTAATTGCT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29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ATGGACCACAGCACTTACAC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AATTGCGGAAGCGTCG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0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CGGTTTCCAGGGTCAATGA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TGGCTTCTCACGTTCCTC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1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CAAGGGCGTTTGGTGATAGG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ACATGACCTTCCACAATC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AGCGTGAATTGGCGATTGAGA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TGAAACTCCATCTCCGACCA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GTCTCCTTCCGCCCTCTC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ACTTCGTCGTTGCTCAGC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ACTGCTTCCACTGCCATCCT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TCAATTCGCCGTCGC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ATTCACGCTGGACGAGTCAATG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GCAAAGCTCAACAGTGG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6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TGAAAGGTGCTAAGGGTTCT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CTTCCTCCGTCAAGTTCAG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7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AAGGCATTTCCACGACGACA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GTAGCTTGGACTGCGACT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8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GCAGTTTGTGGCGTAGAGATA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TCGAGTGAGCCTCTTGAT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39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ATGGATGGACGGTAACAGTA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AAAGCAGAGACAGCACCAC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0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AAGGAATGGGCGGGTTTGTA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GCAATGAGAGGTGATGAGG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1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TCGAGTGAGCCTCTTGATGT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GGTGGTGGTGGTGATGAT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TGTCCTTGTGGATTCAGCTAC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TTGGCGAACTCCTGCTCC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TGGGGCTAGAGTTTTGAGTGTT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CGCCGCCTTGACTTTC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GGAGCATTCACTTCCGCTAAC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TCATCACGGCACCAGCA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5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ATGGACTCCTGACTCTGGGAC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TAATGACTCGGTGGCTG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6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GGCTGTCGTGTCAGAGTTATG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AGGCTCGCAATGTAGA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7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CTCTTCAGTGGTGGCGGTA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GCGACCATCTGCCCAT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8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AGTATGTGACCTGGCTCGAAG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GGTATTCTGCGGCTG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49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ACCTCAGAACAGCAGTCAATG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CCAACCAGGCAGCAT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0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GCAGACTCTAATTGTCGCTC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CAAATCCACCTCGGCTCT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1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AATGAGTCAGTGAGGCAAGAG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CCCTTTACTCGCCAAACATT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2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CTGACTGTGACGAACAAGCCT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CTTGCTTCCTTCGGATGAT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3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AGGGTGATTTGTGGAGCGAA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GCGTCGATCAAGATGGC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4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GCGAAGAAGCGGGAAATGAGATA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TACACGACGACGACGGT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5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TGGCTATGTTGATGGTGGCTATC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TTCTGCAATGAGAGGTGA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2C56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TGCCAAGTATCTTCACCGACAGG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CACGCATCATCTCATCCAT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28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CCTCCCTCATGCCATTCT</w:t>
            </w:r>
          </w:p>
        </w:tc>
        <w:tc>
          <w:tcPr>
            <w:tcW w:w="389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pStyle w:val="4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GGCAGTGGTGGTGAACAT</w:t>
            </w:r>
          </w:p>
        </w:tc>
      </w:tr>
    </w:tbl>
    <w:p>
      <w:pPr>
        <w:rPr>
          <w:strike w:val="0"/>
          <w:dstrike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DejaVuSans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zMjBiMTk1ZTU1NDg0MDU1M2M4NmE0ZWYzYTE2ZGUifQ=="/>
  </w:docVars>
  <w:rsids>
    <w:rsidRoot w:val="00000000"/>
    <w:rsid w:val="09BB3061"/>
    <w:rsid w:val="0A4641E0"/>
    <w:rsid w:val="1F447556"/>
    <w:rsid w:val="26FE779D"/>
    <w:rsid w:val="497965A1"/>
    <w:rsid w:val="7C2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793</Characters>
  <Lines>0</Lines>
  <Paragraphs>0</Paragraphs>
  <TotalTime>11</TotalTime>
  <ScaleCrop>false</ScaleCrop>
  <LinksUpToDate>false</LinksUpToDate>
  <CharactersWithSpaces>807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13:26:00Z</dcterms:created>
  <dc:creator>张泽玉</dc:creator>
  <cp:lastModifiedBy>张泽玉</cp:lastModifiedBy>
  <dcterms:modified xsi:type="dcterms:W3CDTF">2022-05-18T03:4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A99FA1147F94ECEA162734C9DFE2444</vt:lpwstr>
  </property>
</Properties>
</file>